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F46C7" w14:textId="17857CE0" w:rsidR="00A758FE" w:rsidRPr="006C41C0" w:rsidRDefault="00A758FE" w:rsidP="00A758FE">
      <w:pPr>
        <w:rPr>
          <w:rFonts w:asciiTheme="majorBidi" w:hAnsiTheme="majorBidi" w:cstheme="majorBidi"/>
        </w:rPr>
      </w:pPr>
      <w:r w:rsidRPr="005C330A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3</w:t>
      </w:r>
      <w:r>
        <w:rPr>
          <w:rFonts w:asciiTheme="majorBidi" w:hAnsiTheme="majorBidi" w:cstheme="majorBidi"/>
          <w:b/>
          <w:bCs/>
        </w:rPr>
        <w:t>_Table</w:t>
      </w:r>
      <w:r w:rsidRPr="005C330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Females per person (FP)</w:t>
      </w:r>
    </w:p>
    <w:tbl>
      <w:tblPr>
        <w:tblStyle w:val="PlainTable5"/>
        <w:tblW w:w="6096" w:type="dxa"/>
        <w:tblLook w:val="04A0" w:firstRow="1" w:lastRow="0" w:firstColumn="1" w:lastColumn="0" w:noHBand="0" w:noVBand="1"/>
      </w:tblPr>
      <w:tblGrid>
        <w:gridCol w:w="993"/>
        <w:gridCol w:w="1417"/>
        <w:gridCol w:w="1218"/>
        <w:gridCol w:w="1334"/>
        <w:gridCol w:w="1134"/>
      </w:tblGrid>
      <w:tr w:rsidR="00A758FE" w:rsidRPr="00D76A61" w14:paraId="0F6C493B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0D7AE323" w14:textId="77777777" w:rsidR="00A758FE" w:rsidRPr="00F01A3C" w:rsidRDefault="00A758FE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417" w:type="dxa"/>
          </w:tcPr>
          <w:p w14:paraId="3E687AF3" w14:textId="77777777" w:rsidR="00A758FE" w:rsidRPr="00F01A3C" w:rsidRDefault="00A758FE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-Year</w:t>
            </w:r>
          </w:p>
        </w:tc>
        <w:tc>
          <w:tcPr>
            <w:tcW w:w="1218" w:type="dxa"/>
            <w:vAlign w:val="center"/>
          </w:tcPr>
          <w:p w14:paraId="49418FD2" w14:textId="77777777" w:rsidR="00A758FE" w:rsidRPr="00483665" w:rsidRDefault="00A758FE" w:rsidP="00FB2030">
            <w:pPr>
              <w:ind w:left="34" w:right="1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  persons</w:t>
            </w:r>
            <w:r w:rsidRPr="004836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vAlign w:val="center"/>
          </w:tcPr>
          <w:p w14:paraId="7337596E" w14:textId="77777777" w:rsidR="00A758FE" w:rsidRPr="00D76A61" w:rsidRDefault="00A758FE" w:rsidP="00FB2030">
            <w:pPr>
              <w:ind w:lef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6A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Females</w:t>
            </w:r>
          </w:p>
        </w:tc>
        <w:tc>
          <w:tcPr>
            <w:tcW w:w="1134" w:type="dxa"/>
            <w:vAlign w:val="center"/>
          </w:tcPr>
          <w:p w14:paraId="2D6ED19D" w14:textId="77777777" w:rsidR="00A758FE" w:rsidRPr="00D76A61" w:rsidRDefault="00A758FE" w:rsidP="00FB2030">
            <w:pPr>
              <w:ind w:left="-1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6A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P</w:t>
            </w:r>
          </w:p>
        </w:tc>
      </w:tr>
      <w:tr w:rsidR="00A758FE" w:rsidRPr="00D76A61" w14:paraId="5306198B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422411" w14:textId="77777777" w:rsidR="00A758FE" w:rsidRPr="00F01A3C" w:rsidRDefault="00A758FE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2C6E6C87" w14:textId="77777777" w:rsidR="00A758FE" w:rsidRPr="00F01A3C" w:rsidRDefault="00A758FE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218" w:type="dxa"/>
            <w:vAlign w:val="center"/>
          </w:tcPr>
          <w:p w14:paraId="23465468" w14:textId="77777777" w:rsidR="00A758FE" w:rsidRPr="00F01A3C" w:rsidRDefault="00A758FE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105</w:t>
            </w:r>
          </w:p>
        </w:tc>
        <w:tc>
          <w:tcPr>
            <w:tcW w:w="1334" w:type="dxa"/>
            <w:vAlign w:val="center"/>
          </w:tcPr>
          <w:p w14:paraId="5C20D9B2" w14:textId="77777777" w:rsidR="00A758FE" w:rsidRPr="00D76A61" w:rsidRDefault="00A758FE" w:rsidP="00FB2030">
            <w:pPr>
              <w:ind w:lef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3</w:t>
            </w:r>
          </w:p>
        </w:tc>
        <w:tc>
          <w:tcPr>
            <w:tcW w:w="1134" w:type="dxa"/>
            <w:vAlign w:val="bottom"/>
          </w:tcPr>
          <w:p w14:paraId="734C592D" w14:textId="77777777" w:rsidR="00A758FE" w:rsidRPr="00D76A61" w:rsidRDefault="00A758FE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03</w:t>
            </w:r>
          </w:p>
        </w:tc>
      </w:tr>
      <w:tr w:rsidR="00A758FE" w:rsidRPr="00D76A61" w14:paraId="7A70D046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C0ECFA0" w14:textId="77777777" w:rsidR="00A758FE" w:rsidRPr="00F01A3C" w:rsidRDefault="00A758FE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4F3FF6B4" w14:textId="77777777" w:rsidR="00A758FE" w:rsidRPr="00F01A3C" w:rsidRDefault="00A758FE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2</w:t>
            </w:r>
          </w:p>
        </w:tc>
        <w:tc>
          <w:tcPr>
            <w:tcW w:w="1218" w:type="dxa"/>
            <w:vAlign w:val="center"/>
          </w:tcPr>
          <w:p w14:paraId="63E83F77" w14:textId="77777777" w:rsidR="00A758FE" w:rsidRPr="00F01A3C" w:rsidRDefault="00A758FE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286</w:t>
            </w:r>
          </w:p>
        </w:tc>
        <w:tc>
          <w:tcPr>
            <w:tcW w:w="1334" w:type="dxa"/>
            <w:vAlign w:val="center"/>
          </w:tcPr>
          <w:p w14:paraId="5FD79D88" w14:textId="77777777" w:rsidR="00A758FE" w:rsidRPr="00D76A61" w:rsidRDefault="00A758FE" w:rsidP="00FB2030">
            <w:pPr>
              <w:ind w:lef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1134" w:type="dxa"/>
            <w:vAlign w:val="bottom"/>
          </w:tcPr>
          <w:p w14:paraId="6DC35A6C" w14:textId="77777777" w:rsidR="00A758FE" w:rsidRPr="00D76A61" w:rsidRDefault="00A758FE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01</w:t>
            </w:r>
          </w:p>
        </w:tc>
      </w:tr>
      <w:tr w:rsidR="00A758FE" w:rsidRPr="00D76A61" w14:paraId="2445002F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F314F9" w14:textId="77777777" w:rsidR="00A758FE" w:rsidRPr="00F01A3C" w:rsidRDefault="00A758FE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0C7884EE" w14:textId="77777777" w:rsidR="00A758FE" w:rsidRPr="00F01A3C" w:rsidRDefault="00A758FE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218" w:type="dxa"/>
            <w:vAlign w:val="center"/>
          </w:tcPr>
          <w:p w14:paraId="0690443B" w14:textId="77777777" w:rsidR="00A758FE" w:rsidRPr="00F01A3C" w:rsidRDefault="00A758FE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119</w:t>
            </w:r>
          </w:p>
        </w:tc>
        <w:tc>
          <w:tcPr>
            <w:tcW w:w="1334" w:type="dxa"/>
            <w:vAlign w:val="center"/>
          </w:tcPr>
          <w:p w14:paraId="67962D86" w14:textId="77777777" w:rsidR="00A758FE" w:rsidRPr="00D76A61" w:rsidRDefault="00A758FE" w:rsidP="00FB2030">
            <w:pPr>
              <w:ind w:lef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4" w:type="dxa"/>
            <w:vAlign w:val="bottom"/>
          </w:tcPr>
          <w:p w14:paraId="075D6053" w14:textId="77777777" w:rsidR="00A758FE" w:rsidRPr="00D76A61" w:rsidRDefault="00A758FE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08</w:t>
            </w:r>
          </w:p>
        </w:tc>
      </w:tr>
      <w:tr w:rsidR="00A758FE" w:rsidRPr="00D76A61" w14:paraId="5A6DABDD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624CF1D" w14:textId="77777777" w:rsidR="00A758FE" w:rsidRPr="00F01A3C" w:rsidRDefault="00A758FE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4D2A3C50" w14:textId="77777777" w:rsidR="00A758FE" w:rsidRPr="00F01A3C" w:rsidRDefault="00A758FE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218" w:type="dxa"/>
            <w:vAlign w:val="center"/>
          </w:tcPr>
          <w:p w14:paraId="6858AC6A" w14:textId="77777777" w:rsidR="00A758FE" w:rsidRPr="00F01A3C" w:rsidRDefault="00A758FE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263</w:t>
            </w:r>
          </w:p>
        </w:tc>
        <w:tc>
          <w:tcPr>
            <w:tcW w:w="1334" w:type="dxa"/>
            <w:vAlign w:val="center"/>
          </w:tcPr>
          <w:p w14:paraId="2CDB592B" w14:textId="77777777" w:rsidR="00A758FE" w:rsidRPr="00D76A61" w:rsidRDefault="00A758FE" w:rsidP="00FB2030">
            <w:pPr>
              <w:ind w:lef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1134" w:type="dxa"/>
            <w:vAlign w:val="bottom"/>
          </w:tcPr>
          <w:p w14:paraId="75F8875B" w14:textId="77777777" w:rsidR="00A758FE" w:rsidRPr="00D76A61" w:rsidRDefault="00A758FE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04</w:t>
            </w:r>
          </w:p>
        </w:tc>
      </w:tr>
      <w:tr w:rsidR="00A758FE" w:rsidRPr="00D76A61" w14:paraId="70BCBAD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C67163A" w14:textId="77777777" w:rsidR="00A758FE" w:rsidRPr="00F01A3C" w:rsidRDefault="00A758FE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59CC79D9" w14:textId="77777777" w:rsidR="00A758FE" w:rsidRPr="00F01A3C" w:rsidRDefault="00A758FE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218" w:type="dxa"/>
            <w:vAlign w:val="center"/>
          </w:tcPr>
          <w:p w14:paraId="146B5E50" w14:textId="77777777" w:rsidR="00A758FE" w:rsidRPr="00F01A3C" w:rsidRDefault="00A758FE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174</w:t>
            </w:r>
          </w:p>
        </w:tc>
        <w:tc>
          <w:tcPr>
            <w:tcW w:w="1334" w:type="dxa"/>
            <w:vAlign w:val="center"/>
          </w:tcPr>
          <w:p w14:paraId="760DECCA" w14:textId="77777777" w:rsidR="00A758FE" w:rsidRPr="00D76A61" w:rsidRDefault="00A758FE" w:rsidP="00FB2030">
            <w:pPr>
              <w:ind w:lef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42</w:t>
            </w:r>
          </w:p>
        </w:tc>
        <w:tc>
          <w:tcPr>
            <w:tcW w:w="1134" w:type="dxa"/>
            <w:vAlign w:val="bottom"/>
          </w:tcPr>
          <w:p w14:paraId="0F41F766" w14:textId="77777777" w:rsidR="00A758FE" w:rsidRPr="00D76A61" w:rsidRDefault="00A758FE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12</w:t>
            </w:r>
          </w:p>
        </w:tc>
      </w:tr>
      <w:tr w:rsidR="00A758FE" w:rsidRPr="00D76A61" w14:paraId="64987B52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582864" w14:textId="77777777" w:rsidR="00A758FE" w:rsidRPr="00F01A3C" w:rsidRDefault="00A758FE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381241D8" w14:textId="77777777" w:rsidR="00A758FE" w:rsidRPr="00F01A3C" w:rsidRDefault="00A758FE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2</w:t>
            </w:r>
          </w:p>
        </w:tc>
        <w:tc>
          <w:tcPr>
            <w:tcW w:w="1218" w:type="dxa"/>
            <w:vAlign w:val="center"/>
          </w:tcPr>
          <w:p w14:paraId="2F74DA2E" w14:textId="77777777" w:rsidR="00A758FE" w:rsidRPr="00F01A3C" w:rsidRDefault="00A758FE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320</w:t>
            </w:r>
          </w:p>
        </w:tc>
        <w:tc>
          <w:tcPr>
            <w:tcW w:w="1334" w:type="dxa"/>
            <w:vAlign w:val="center"/>
          </w:tcPr>
          <w:p w14:paraId="30E2E0F7" w14:textId="77777777" w:rsidR="00A758FE" w:rsidRPr="00D76A61" w:rsidRDefault="00A758FE" w:rsidP="00FB2030">
            <w:pPr>
              <w:ind w:lef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8</w:t>
            </w:r>
          </w:p>
        </w:tc>
        <w:tc>
          <w:tcPr>
            <w:tcW w:w="1134" w:type="dxa"/>
            <w:vAlign w:val="bottom"/>
          </w:tcPr>
          <w:p w14:paraId="0ADD3DCC" w14:textId="77777777" w:rsidR="00A758FE" w:rsidRPr="00D76A61" w:rsidRDefault="00A758FE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04</w:t>
            </w:r>
          </w:p>
        </w:tc>
      </w:tr>
      <w:tr w:rsidR="00A758FE" w:rsidRPr="00D76A61" w14:paraId="10454F28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BFEC2E" w14:textId="77777777" w:rsidR="00A758FE" w:rsidRPr="00F01A3C" w:rsidRDefault="00A758FE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05D47010" w14:textId="77777777" w:rsidR="00A758FE" w:rsidRPr="00F01A3C" w:rsidRDefault="00A758FE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218" w:type="dxa"/>
            <w:vAlign w:val="center"/>
          </w:tcPr>
          <w:p w14:paraId="41DBD700" w14:textId="77777777" w:rsidR="00A758FE" w:rsidRPr="00F01A3C" w:rsidRDefault="00A758FE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129</w:t>
            </w:r>
          </w:p>
        </w:tc>
        <w:tc>
          <w:tcPr>
            <w:tcW w:w="1334" w:type="dxa"/>
            <w:vAlign w:val="center"/>
          </w:tcPr>
          <w:p w14:paraId="29D3F5E4" w14:textId="77777777" w:rsidR="00A758FE" w:rsidRPr="00D76A61" w:rsidRDefault="00A758FE" w:rsidP="00FB2030">
            <w:pPr>
              <w:ind w:lef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79</w:t>
            </w:r>
          </w:p>
        </w:tc>
        <w:tc>
          <w:tcPr>
            <w:tcW w:w="1134" w:type="dxa"/>
            <w:vAlign w:val="bottom"/>
          </w:tcPr>
          <w:p w14:paraId="438CEBF8" w14:textId="77777777" w:rsidR="00A758FE" w:rsidRPr="00D76A61" w:rsidRDefault="00A758FE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16</w:t>
            </w:r>
          </w:p>
        </w:tc>
      </w:tr>
      <w:tr w:rsidR="00A758FE" w:rsidRPr="00F01A3C" w14:paraId="0FC0B8D0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FA5EA3" w14:textId="77777777" w:rsidR="00A758FE" w:rsidRPr="00F01A3C" w:rsidRDefault="00A758FE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190D7A65" w14:textId="77777777" w:rsidR="00A758FE" w:rsidRPr="00F01A3C" w:rsidRDefault="00A758FE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218" w:type="dxa"/>
            <w:vAlign w:val="center"/>
          </w:tcPr>
          <w:p w14:paraId="351D2CBD" w14:textId="77777777" w:rsidR="00A758FE" w:rsidRPr="00F01A3C" w:rsidRDefault="00A758FE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601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328</w:t>
            </w:r>
          </w:p>
        </w:tc>
        <w:tc>
          <w:tcPr>
            <w:tcW w:w="1334" w:type="dxa"/>
            <w:vAlign w:val="center"/>
          </w:tcPr>
          <w:p w14:paraId="3B4A2368" w14:textId="77777777" w:rsidR="00A758FE" w:rsidRPr="00D76A61" w:rsidRDefault="00A758FE" w:rsidP="00FB2030">
            <w:pPr>
              <w:ind w:lef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53</w:t>
            </w:r>
          </w:p>
        </w:tc>
        <w:tc>
          <w:tcPr>
            <w:tcW w:w="1134" w:type="dxa"/>
            <w:vAlign w:val="bottom"/>
          </w:tcPr>
          <w:p w14:paraId="263D10F8" w14:textId="77777777" w:rsidR="00A758FE" w:rsidRPr="00D76A61" w:rsidRDefault="00A758FE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76A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12</w:t>
            </w:r>
          </w:p>
        </w:tc>
      </w:tr>
    </w:tbl>
    <w:p w14:paraId="6F7EB84F" w14:textId="77777777" w:rsidR="00A758FE" w:rsidRDefault="00A758FE" w:rsidP="00A758FE">
      <w:pPr>
        <w:spacing w:after="24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C822C2">
        <w:rPr>
          <w:rFonts w:asciiTheme="majorBidi" w:hAnsiTheme="majorBidi" w:cstheme="majorBidi"/>
          <w:sz w:val="20"/>
          <w:szCs w:val="20"/>
        </w:rPr>
        <w:t>D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 xml:space="preserve">, dry season; </w:t>
      </w: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C822C2">
        <w:rPr>
          <w:rFonts w:asciiTheme="majorBidi" w:hAnsiTheme="majorBidi" w:cstheme="majorBidi"/>
          <w:sz w:val="20"/>
          <w:szCs w:val="20"/>
        </w:rPr>
        <w:t>R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>, rainy season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4C995220" w14:textId="725F81E1" w:rsidR="00007D7F" w:rsidRPr="00E23EC6" w:rsidRDefault="00007D7F" w:rsidP="00E23EC6"/>
    <w:sectPr w:rsidR="00007D7F" w:rsidRPr="00E23EC6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177318"/>
    <w:rsid w:val="002753FD"/>
    <w:rsid w:val="004A755A"/>
    <w:rsid w:val="00584091"/>
    <w:rsid w:val="005F0038"/>
    <w:rsid w:val="00633E1D"/>
    <w:rsid w:val="00672651"/>
    <w:rsid w:val="006F5328"/>
    <w:rsid w:val="00A758FE"/>
    <w:rsid w:val="00B13D1A"/>
    <w:rsid w:val="00B23171"/>
    <w:rsid w:val="00B552F6"/>
    <w:rsid w:val="00BD6DB4"/>
    <w:rsid w:val="00C25E99"/>
    <w:rsid w:val="00C45F67"/>
    <w:rsid w:val="00CA3B3E"/>
    <w:rsid w:val="00CE1B1D"/>
    <w:rsid w:val="00D5354B"/>
    <w:rsid w:val="00D701FF"/>
    <w:rsid w:val="00D81732"/>
    <w:rsid w:val="00E23EC6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8FE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298</Characters>
  <Application>Microsoft Office Word</Application>
  <DocSecurity>0</DocSecurity>
  <Lines>59</Lines>
  <Paragraphs>52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32:00Z</dcterms:created>
  <dcterms:modified xsi:type="dcterms:W3CDTF">2026-04-20T14:32:00Z</dcterms:modified>
</cp:coreProperties>
</file>